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A1A93E" w14:textId="77777777" w:rsidR="00B02746" w:rsidRPr="007476FB" w:rsidRDefault="00B34D2C" w:rsidP="00B02746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Additional file 2 – </w:t>
      </w:r>
      <w:r w:rsidR="00B02746" w:rsidRPr="007476FB">
        <w:rPr>
          <w:rFonts w:ascii="Arial" w:hAnsi="Arial" w:cs="Arial"/>
          <w:b/>
          <w:sz w:val="24"/>
          <w:szCs w:val="24"/>
        </w:rPr>
        <w:t>Proportion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B02746" w:rsidRPr="007476FB">
        <w:rPr>
          <w:rFonts w:ascii="Arial" w:hAnsi="Arial" w:cs="Arial"/>
          <w:b/>
          <w:sz w:val="24"/>
          <w:szCs w:val="24"/>
        </w:rPr>
        <w:t>of food products that qualified</w:t>
      </w:r>
      <w:r w:rsidR="00902C30">
        <w:rPr>
          <w:rFonts w:ascii="Arial" w:hAnsi="Arial" w:cs="Arial"/>
          <w:b/>
          <w:sz w:val="24"/>
          <w:szCs w:val="24"/>
        </w:rPr>
        <w:t xml:space="preserve"> for</w:t>
      </w:r>
      <w:r w:rsidR="00B02746" w:rsidRPr="007476FB">
        <w:rPr>
          <w:rFonts w:ascii="Arial" w:hAnsi="Arial" w:cs="Arial"/>
          <w:b/>
          <w:sz w:val="24"/>
          <w:szCs w:val="24"/>
        </w:rPr>
        <w:t xml:space="preserve"> </w:t>
      </w:r>
      <w:r w:rsidR="00B02746">
        <w:rPr>
          <w:rFonts w:ascii="Arial" w:hAnsi="Arial" w:cs="Arial"/>
          <w:b/>
          <w:sz w:val="24"/>
          <w:szCs w:val="24"/>
        </w:rPr>
        <w:t>Sensible Solutions</w:t>
      </w:r>
      <w:r w:rsidR="00B02746" w:rsidRPr="007476FB">
        <w:rPr>
          <w:rFonts w:ascii="Arial" w:hAnsi="Arial" w:cs="Arial"/>
          <w:b/>
          <w:sz w:val="24"/>
          <w:szCs w:val="24"/>
        </w:rPr>
        <w:t>™ compared to the proportion of food products that carried the systems symbol by subcategory</w:t>
      </w:r>
      <w:r w:rsidR="00B02746">
        <w:rPr>
          <w:rFonts w:ascii="Arial" w:hAnsi="Arial" w:cs="Arial"/>
          <w:b/>
          <w:sz w:val="24"/>
          <w:szCs w:val="24"/>
        </w:rPr>
        <w:t xml:space="preserve"> (N=3009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94"/>
        <w:gridCol w:w="667"/>
        <w:gridCol w:w="572"/>
        <w:gridCol w:w="804"/>
        <w:gridCol w:w="843"/>
        <w:gridCol w:w="843"/>
        <w:gridCol w:w="1088"/>
        <w:gridCol w:w="1745"/>
        <w:gridCol w:w="809"/>
        <w:gridCol w:w="991"/>
        <w:gridCol w:w="991"/>
        <w:gridCol w:w="1729"/>
      </w:tblGrid>
      <w:tr w:rsidR="00B9131B" w14:paraId="78090496" w14:textId="77777777" w:rsidTr="001C77A9">
        <w:tc>
          <w:tcPr>
            <w:tcW w:w="795" w:type="pct"/>
            <w:vMerge w:val="restart"/>
          </w:tcPr>
          <w:p w14:paraId="63E6A981" w14:textId="77777777" w:rsidR="0025225B" w:rsidRDefault="0025225B" w:rsidP="00B91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253" w:type="pct"/>
            <w:vMerge w:val="restart"/>
          </w:tcPr>
          <w:p w14:paraId="2301AEFA" w14:textId="77777777" w:rsidR="0025225B" w:rsidRDefault="0025225B" w:rsidP="00B91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22" w:type="pct"/>
            <w:gridSpan w:val="2"/>
            <w:vMerge w:val="restart"/>
          </w:tcPr>
          <w:p w14:paraId="12A282FE" w14:textId="77777777" w:rsidR="0025225B" w:rsidRDefault="0025225B" w:rsidP="00B91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ducts</w:t>
            </w:r>
            <w:r w:rsidR="00902C30">
              <w:rPr>
                <w:rFonts w:ascii="Times New Roman" w:hAnsi="Times New Roman" w:cs="Times New Roman"/>
                <w:sz w:val="24"/>
                <w:szCs w:val="24"/>
              </w:rPr>
              <w:t xml:space="preserve"> Carrying </w:t>
            </w:r>
            <w:r w:rsidR="00B34D2C">
              <w:rPr>
                <w:rFonts w:ascii="Times New Roman" w:hAnsi="Times New Roman" w:cs="Times New Roman"/>
                <w:sz w:val="24"/>
                <w:szCs w:val="24"/>
              </w:rPr>
              <w:t>Sensible Solutions</w:t>
            </w:r>
            <w:r w:rsidR="00B34D2C" w:rsidRPr="007476FB">
              <w:rPr>
                <w:rFonts w:ascii="Arial" w:hAnsi="Arial" w:cs="Arial"/>
                <w:b/>
                <w:sz w:val="24"/>
                <w:szCs w:val="24"/>
              </w:rPr>
              <w:t>™</w:t>
            </w:r>
          </w:p>
          <w:p w14:paraId="7F87F966" w14:textId="77777777" w:rsidR="0025225B" w:rsidRDefault="0025225B" w:rsidP="00B91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715" w:type="pct"/>
            <w:gridSpan w:val="4"/>
            <w:tcBorders>
              <w:bottom w:val="single" w:sz="4" w:space="0" w:color="auto"/>
            </w:tcBorders>
          </w:tcPr>
          <w:p w14:paraId="1E77C7ED" w14:textId="77777777" w:rsidR="0025225B" w:rsidRPr="0025225B" w:rsidRDefault="00B34D2C" w:rsidP="00B34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5225B" w:rsidRPr="0025225B">
              <w:rPr>
                <w:rFonts w:ascii="Times New Roman" w:hAnsi="Times New Roman" w:cs="Times New Roman"/>
                <w:sz w:val="24"/>
                <w:szCs w:val="24"/>
              </w:rPr>
              <w:t>bsolute threshold criteria</w:t>
            </w:r>
          </w:p>
        </w:tc>
        <w:tc>
          <w:tcPr>
            <w:tcW w:w="1715" w:type="pct"/>
            <w:gridSpan w:val="4"/>
          </w:tcPr>
          <w:p w14:paraId="743D8AF6" w14:textId="77777777" w:rsidR="0025225B" w:rsidRPr="0025225B" w:rsidRDefault="00902C30" w:rsidP="00B91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sed on </w:t>
            </w:r>
            <w:r w:rsidR="0025225B" w:rsidRPr="0025225B">
              <w:rPr>
                <w:rFonts w:ascii="Times New Roman" w:hAnsi="Times New Roman" w:cs="Times New Roman"/>
                <w:sz w:val="24"/>
                <w:szCs w:val="24"/>
              </w:rPr>
              <w:t>Relative threshold criteria</w:t>
            </w:r>
          </w:p>
        </w:tc>
      </w:tr>
      <w:tr w:rsidR="001C77A9" w14:paraId="5B2179B0" w14:textId="77777777" w:rsidTr="001C77A9">
        <w:tc>
          <w:tcPr>
            <w:tcW w:w="795" w:type="pct"/>
            <w:vMerge/>
          </w:tcPr>
          <w:p w14:paraId="0D01ED33" w14:textId="77777777" w:rsidR="00B9131B" w:rsidRDefault="00B9131B" w:rsidP="00B913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" w:type="pct"/>
            <w:vMerge/>
          </w:tcPr>
          <w:p w14:paraId="1DF57700" w14:textId="77777777" w:rsidR="00B9131B" w:rsidRDefault="00B9131B" w:rsidP="00B913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  <w:gridSpan w:val="2"/>
            <w:vMerge/>
            <w:tcBorders>
              <w:bottom w:val="single" w:sz="4" w:space="0" w:color="auto"/>
            </w:tcBorders>
          </w:tcPr>
          <w:p w14:paraId="6CE2FAB0" w14:textId="77777777" w:rsidR="00B9131B" w:rsidRDefault="00B9131B" w:rsidP="00B913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gridSpan w:val="2"/>
            <w:tcBorders>
              <w:bottom w:val="single" w:sz="4" w:space="0" w:color="auto"/>
            </w:tcBorders>
          </w:tcPr>
          <w:p w14:paraId="5AB81AE9" w14:textId="77777777" w:rsidR="00B9131B" w:rsidRDefault="00B9131B" w:rsidP="00B34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ducts qualifying for Sensible Solutions</w:t>
            </w:r>
            <w:r w:rsidRPr="007476FB">
              <w:rPr>
                <w:rFonts w:ascii="Arial" w:hAnsi="Arial" w:cs="Arial"/>
                <w:b/>
                <w:sz w:val="24"/>
                <w:szCs w:val="24"/>
              </w:rPr>
              <w:t>™</w:t>
            </w:r>
          </w:p>
          <w:p w14:paraId="63ED48EA" w14:textId="77777777" w:rsidR="00B9131B" w:rsidRDefault="00B9131B" w:rsidP="00B34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413" w:type="pct"/>
          </w:tcPr>
          <w:p w14:paraId="211324E8" w14:textId="77777777" w:rsidR="00B9131B" w:rsidRDefault="00B9131B" w:rsidP="00B91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*</w:t>
            </w:r>
          </w:p>
        </w:tc>
        <w:tc>
          <w:tcPr>
            <w:tcW w:w="662" w:type="pct"/>
          </w:tcPr>
          <w:p w14:paraId="767BA155" w14:textId="77777777" w:rsidR="00925413" w:rsidRDefault="00925413" w:rsidP="00B91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appa coefficient </w:t>
            </w:r>
          </w:p>
          <w:p w14:paraId="7FE93DE6" w14:textId="77777777" w:rsidR="00B9131B" w:rsidRDefault="00925413" w:rsidP="00B91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onfidene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terval)</w:t>
            </w:r>
            <w:r>
              <w:rPr>
                <w:rFonts w:ascii="Trebuchet MS" w:hAnsi="Trebuchet MS" w:cs="Trebuchet MS"/>
                <w:color w:val="6D6D6D"/>
                <w:sz w:val="24"/>
                <w:szCs w:val="24"/>
                <w:lang w:val="en-US"/>
              </w:rPr>
              <w:t xml:space="preserve"> †</w:t>
            </w:r>
          </w:p>
        </w:tc>
        <w:tc>
          <w:tcPr>
            <w:tcW w:w="683" w:type="pct"/>
            <w:gridSpan w:val="2"/>
            <w:tcBorders>
              <w:bottom w:val="single" w:sz="4" w:space="0" w:color="auto"/>
            </w:tcBorders>
          </w:tcPr>
          <w:p w14:paraId="31F8A2DB" w14:textId="77777777" w:rsidR="00B9131B" w:rsidRDefault="00B9131B" w:rsidP="00B34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ducts qualifying for Sensible Solutions</w:t>
            </w:r>
            <w:r w:rsidRPr="007476FB">
              <w:rPr>
                <w:rFonts w:ascii="Arial" w:hAnsi="Arial" w:cs="Arial"/>
                <w:b/>
                <w:sz w:val="24"/>
                <w:szCs w:val="24"/>
              </w:rPr>
              <w:t>™</w:t>
            </w:r>
          </w:p>
          <w:p w14:paraId="2A8C809B" w14:textId="77777777" w:rsidR="00B9131B" w:rsidRPr="002442D6" w:rsidRDefault="00B9131B" w:rsidP="00B34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376" w:type="pct"/>
          </w:tcPr>
          <w:p w14:paraId="6B2E7400" w14:textId="77777777" w:rsidR="00B9131B" w:rsidRPr="002442D6" w:rsidRDefault="00B9131B" w:rsidP="00B91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2D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56" w:type="pct"/>
          </w:tcPr>
          <w:p w14:paraId="70251EF4" w14:textId="77777777" w:rsidR="00B9131B" w:rsidRPr="002442D6" w:rsidRDefault="00B9131B" w:rsidP="0092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2D6">
              <w:rPr>
                <w:rFonts w:ascii="Times New Roman" w:hAnsi="Times New Roman" w:cs="Times New Roman"/>
                <w:sz w:val="24"/>
                <w:szCs w:val="24"/>
              </w:rPr>
              <w:t xml:space="preserve">Kappa </w:t>
            </w:r>
            <w:r w:rsidR="00925413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  <w:r w:rsidR="00925413">
              <w:rPr>
                <w:rFonts w:ascii="Trebuchet MS" w:hAnsi="Trebuchet MS" w:cs="Trebuchet MS"/>
                <w:color w:val="6D6D6D"/>
                <w:sz w:val="24"/>
                <w:szCs w:val="24"/>
                <w:lang w:val="en-US"/>
              </w:rPr>
              <w:t>†</w:t>
            </w:r>
          </w:p>
        </w:tc>
      </w:tr>
      <w:tr w:rsidR="001C77A9" w14:paraId="7A012334" w14:textId="77777777" w:rsidTr="001C77A9">
        <w:tc>
          <w:tcPr>
            <w:tcW w:w="795" w:type="pct"/>
          </w:tcPr>
          <w:p w14:paraId="2E46494D" w14:textId="77777777" w:rsidR="00B9131B" w:rsidRPr="004170A6" w:rsidRDefault="00B9131B" w:rsidP="00B02746">
            <w:pPr>
              <w:ind w:left="283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Beverages</w:t>
            </w:r>
          </w:p>
          <w:p w14:paraId="5976EC2F" w14:textId="77777777" w:rsidR="00B9131B" w:rsidRPr="004170A6" w:rsidRDefault="00B9131B" w:rsidP="00B02746">
            <w:pPr>
              <w:ind w:left="566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100% Juice</w:t>
            </w:r>
            <w:r w:rsidR="00925413">
              <w:rPr>
                <w:rFonts w:ascii="Trebuchet MS" w:hAnsi="Trebuchet MS" w:cs="Trebuchet MS"/>
                <w:color w:val="6D6D6D"/>
                <w:sz w:val="24"/>
                <w:szCs w:val="24"/>
                <w:lang w:val="en-US"/>
              </w:rPr>
              <w:t>‡</w:t>
            </w:r>
          </w:p>
          <w:p w14:paraId="424F9F6A" w14:textId="77777777" w:rsidR="00B9131B" w:rsidRPr="004170A6" w:rsidRDefault="00B9131B" w:rsidP="00B02746">
            <w:pPr>
              <w:ind w:left="566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Refreshment Beverages</w:t>
            </w:r>
          </w:p>
        </w:tc>
        <w:tc>
          <w:tcPr>
            <w:tcW w:w="253" w:type="pct"/>
          </w:tcPr>
          <w:p w14:paraId="03A38545" w14:textId="77777777" w:rsidR="00B9131B" w:rsidRDefault="00B9131B" w:rsidP="00B91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3C60CA" w14:textId="77777777" w:rsidR="00B9131B" w:rsidRDefault="00B9131B" w:rsidP="00B91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  <w:p w14:paraId="2E59EC1E" w14:textId="77777777" w:rsidR="00B9131B" w:rsidRDefault="00B9131B" w:rsidP="00B91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217" w:type="pct"/>
            <w:tcBorders>
              <w:right w:val="nil"/>
            </w:tcBorders>
          </w:tcPr>
          <w:p w14:paraId="4AC4005B" w14:textId="77777777" w:rsidR="00B9131B" w:rsidRDefault="00B9131B" w:rsidP="00B027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4E8B82" w14:textId="77777777" w:rsidR="00B9131B" w:rsidRDefault="00B9131B" w:rsidP="00B027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C4ADC02" w14:textId="77777777" w:rsidR="00B9131B" w:rsidRDefault="00B9131B" w:rsidP="00B027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05" w:type="pct"/>
            <w:tcBorders>
              <w:left w:val="nil"/>
            </w:tcBorders>
          </w:tcPr>
          <w:p w14:paraId="6EE71423" w14:textId="77777777" w:rsidR="00B9131B" w:rsidRDefault="00B9131B" w:rsidP="00B913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FC73A2" w14:textId="77777777" w:rsidR="00B9131B" w:rsidRDefault="00B9131B" w:rsidP="00B91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  <w:p w14:paraId="3CECDD80" w14:textId="77777777" w:rsidR="00B9131B" w:rsidRDefault="00B9131B" w:rsidP="00B91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.3)</w:t>
            </w:r>
          </w:p>
        </w:tc>
        <w:tc>
          <w:tcPr>
            <w:tcW w:w="320" w:type="pct"/>
            <w:tcBorders>
              <w:right w:val="nil"/>
            </w:tcBorders>
          </w:tcPr>
          <w:p w14:paraId="65FA548F" w14:textId="77777777" w:rsidR="00B9131B" w:rsidRDefault="00B9131B" w:rsidP="00B913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8AE2B7" w14:textId="77777777" w:rsidR="00B9131B" w:rsidRDefault="00B9131B" w:rsidP="00B913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  <w:p w14:paraId="1E286E7C" w14:textId="77777777" w:rsidR="00B9131B" w:rsidRDefault="00B9131B" w:rsidP="00B913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0" w:type="pct"/>
            <w:tcBorders>
              <w:left w:val="nil"/>
            </w:tcBorders>
          </w:tcPr>
          <w:p w14:paraId="10234306" w14:textId="77777777" w:rsidR="00B9131B" w:rsidRDefault="00B9131B" w:rsidP="00B913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CEE498" w14:textId="77777777" w:rsidR="00B9131B" w:rsidRDefault="00B9131B" w:rsidP="00B91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8.1)</w:t>
            </w:r>
          </w:p>
          <w:p w14:paraId="23246387" w14:textId="77777777" w:rsidR="00B9131B" w:rsidRDefault="00B9131B" w:rsidP="00B91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7)</w:t>
            </w:r>
          </w:p>
        </w:tc>
        <w:tc>
          <w:tcPr>
            <w:tcW w:w="413" w:type="pct"/>
          </w:tcPr>
          <w:p w14:paraId="460AF062" w14:textId="77777777" w:rsidR="00B9131B" w:rsidRDefault="00B9131B" w:rsidP="00B027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B4BE3D" w14:textId="77777777" w:rsidR="00B9131B" w:rsidRDefault="00B9131B" w:rsidP="00B027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  <w:p w14:paraId="2CF2ED72" w14:textId="77777777" w:rsidR="00B9131B" w:rsidRDefault="00B9131B" w:rsidP="00B027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4</w:t>
            </w:r>
          </w:p>
        </w:tc>
        <w:tc>
          <w:tcPr>
            <w:tcW w:w="662" w:type="pct"/>
          </w:tcPr>
          <w:p w14:paraId="7E8C0C98" w14:textId="77777777" w:rsidR="00B9131B" w:rsidRDefault="00B9131B" w:rsidP="00B027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CC2FC8" w14:textId="77777777" w:rsidR="00B9131B" w:rsidRDefault="00925413" w:rsidP="00B027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(0.0-0.0)</w:t>
            </w:r>
          </w:p>
          <w:p w14:paraId="7D520290" w14:textId="77777777" w:rsidR="00B9131B" w:rsidRDefault="00925413" w:rsidP="00B027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 (-0.1-0.4)</w:t>
            </w:r>
          </w:p>
        </w:tc>
        <w:tc>
          <w:tcPr>
            <w:tcW w:w="307" w:type="pct"/>
            <w:tcBorders>
              <w:right w:val="nil"/>
            </w:tcBorders>
          </w:tcPr>
          <w:p w14:paraId="4E3958A1" w14:textId="77777777" w:rsidR="00B9131B" w:rsidRDefault="00B9131B" w:rsidP="002522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09FE52" w14:textId="77777777" w:rsidR="00B9131B" w:rsidRDefault="00B9131B" w:rsidP="002522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5F6E3D7E" w14:textId="77777777" w:rsidR="00B9131B" w:rsidRDefault="00B9131B" w:rsidP="002522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376" w:type="pct"/>
            <w:tcBorders>
              <w:left w:val="nil"/>
            </w:tcBorders>
          </w:tcPr>
          <w:p w14:paraId="233A0356" w14:textId="77777777" w:rsidR="00B9131B" w:rsidRDefault="00B9131B" w:rsidP="00567B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9EB7B0" w14:textId="77777777" w:rsidR="00B9131B" w:rsidRDefault="00B9131B" w:rsidP="00567B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  <w:p w14:paraId="7AF98C50" w14:textId="77777777" w:rsidR="00B9131B" w:rsidRDefault="00B9131B" w:rsidP="00567B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0.0)</w:t>
            </w:r>
          </w:p>
        </w:tc>
        <w:tc>
          <w:tcPr>
            <w:tcW w:w="376" w:type="pct"/>
          </w:tcPr>
          <w:p w14:paraId="5288CDCD" w14:textId="77777777" w:rsidR="00B9131B" w:rsidRDefault="00B9131B" w:rsidP="00B91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4C0B4F" w14:textId="77777777" w:rsidR="00B9131B" w:rsidRDefault="00B9131B" w:rsidP="00B91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315ACDBC" w14:textId="77777777" w:rsidR="00B9131B" w:rsidRDefault="00B9131B" w:rsidP="00B91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  <w:proofErr w:type="gramEnd"/>
          </w:p>
          <w:p w14:paraId="03937EB1" w14:textId="77777777" w:rsidR="00B9131B" w:rsidRDefault="00B9131B" w:rsidP="00B91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</w:tcPr>
          <w:p w14:paraId="4C6FF42A" w14:textId="77777777" w:rsidR="00B9131B" w:rsidRDefault="00B9131B" w:rsidP="00B91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F6BB02" w14:textId="77777777" w:rsidR="00B9131B" w:rsidRDefault="00B9131B" w:rsidP="00B91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7D712E10" w14:textId="77777777" w:rsidR="00B9131B" w:rsidRDefault="001C77A9" w:rsidP="00B91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(0.0-0.0)</w:t>
            </w:r>
          </w:p>
        </w:tc>
      </w:tr>
      <w:tr w:rsidR="001C77A9" w14:paraId="5DB4A6B8" w14:textId="77777777" w:rsidTr="001C77A9">
        <w:tc>
          <w:tcPr>
            <w:tcW w:w="795" w:type="pct"/>
          </w:tcPr>
          <w:p w14:paraId="18B08ACA" w14:textId="77777777" w:rsidR="00B9131B" w:rsidRPr="004170A6" w:rsidRDefault="00B9131B" w:rsidP="00B02746">
            <w:pPr>
              <w:ind w:left="283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Cheese and Dairy</w:t>
            </w:r>
          </w:p>
          <w:p w14:paraId="47C91577" w14:textId="77777777" w:rsidR="00B9131B" w:rsidRPr="004170A6" w:rsidRDefault="00B9131B" w:rsidP="00B02746">
            <w:pPr>
              <w:ind w:left="566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Natural and processed cheese</w:t>
            </w:r>
          </w:p>
          <w:p w14:paraId="084944E9" w14:textId="77777777" w:rsidR="00B9131B" w:rsidRPr="004170A6" w:rsidRDefault="00B9131B" w:rsidP="00B02746">
            <w:pPr>
              <w:ind w:left="566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Cream cheese</w:t>
            </w:r>
          </w:p>
          <w:p w14:paraId="7DE5477A" w14:textId="77777777" w:rsidR="00B9131B" w:rsidRPr="004170A6" w:rsidRDefault="00B9131B" w:rsidP="00B02746">
            <w:pPr>
              <w:ind w:left="567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Grated parmesan, Romano cheese, Cheese spreads and dip</w:t>
            </w:r>
            <w:r w:rsidR="00925413">
              <w:rPr>
                <w:rFonts w:ascii="Trebuchet MS" w:hAnsi="Trebuchet MS" w:cs="Trebuchet MS"/>
                <w:color w:val="6D6D6D"/>
                <w:sz w:val="24"/>
                <w:szCs w:val="24"/>
                <w:lang w:val="en-US"/>
              </w:rPr>
              <w:t>§</w:t>
            </w:r>
          </w:p>
        </w:tc>
        <w:tc>
          <w:tcPr>
            <w:tcW w:w="253" w:type="pct"/>
          </w:tcPr>
          <w:p w14:paraId="5FF4134C" w14:textId="77777777" w:rsidR="00B9131B" w:rsidRPr="004170A6" w:rsidRDefault="00B9131B" w:rsidP="00B91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952DBE" w14:textId="77777777" w:rsidR="00B9131B" w:rsidRPr="004170A6" w:rsidRDefault="00B9131B" w:rsidP="00B91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  <w:p w14:paraId="4308916A" w14:textId="77777777" w:rsidR="00B9131B" w:rsidRPr="004170A6" w:rsidRDefault="00B9131B" w:rsidP="00B91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BF5C9C" w14:textId="77777777" w:rsidR="00B9131B" w:rsidRPr="004170A6" w:rsidRDefault="00B9131B" w:rsidP="00B91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50A2FD" w14:textId="77777777" w:rsidR="00B9131B" w:rsidRPr="004170A6" w:rsidRDefault="00B9131B" w:rsidP="00B91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  <w:p w14:paraId="6289A757" w14:textId="77777777" w:rsidR="00B9131B" w:rsidRPr="004170A6" w:rsidRDefault="00B9131B" w:rsidP="00B91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17" w:type="pct"/>
            <w:tcBorders>
              <w:right w:val="nil"/>
            </w:tcBorders>
          </w:tcPr>
          <w:p w14:paraId="55E58FDE" w14:textId="77777777" w:rsidR="00B9131B" w:rsidRPr="004170A6" w:rsidRDefault="00B9131B" w:rsidP="00B913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CD1AA0" w14:textId="77777777" w:rsidR="00B9131B" w:rsidRPr="004170A6" w:rsidRDefault="00B9131B" w:rsidP="00B913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71836A4D" w14:textId="77777777" w:rsidR="00B9131B" w:rsidRPr="004170A6" w:rsidRDefault="00B9131B" w:rsidP="00B913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9207AE" w14:textId="77777777" w:rsidR="00B9131B" w:rsidRPr="004170A6" w:rsidRDefault="00B9131B" w:rsidP="00B913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3D73DA" w14:textId="77777777" w:rsidR="00B9131B" w:rsidRPr="004170A6" w:rsidRDefault="00B9131B" w:rsidP="00B913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A9263A4" w14:textId="77777777" w:rsidR="00B9131B" w:rsidRPr="004170A6" w:rsidRDefault="00B9131B" w:rsidP="00B913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5" w:type="pct"/>
            <w:tcBorders>
              <w:left w:val="nil"/>
            </w:tcBorders>
          </w:tcPr>
          <w:p w14:paraId="7D053E33" w14:textId="77777777" w:rsidR="00B9131B" w:rsidRPr="004170A6" w:rsidRDefault="00B9131B" w:rsidP="00B913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303080" w14:textId="77777777" w:rsidR="00B9131B" w:rsidRPr="004170A6" w:rsidRDefault="00B9131B" w:rsidP="00B91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(1.2)</w:t>
            </w:r>
          </w:p>
          <w:p w14:paraId="4CC16FA6" w14:textId="77777777" w:rsidR="00B9131B" w:rsidRPr="004170A6" w:rsidRDefault="00B9131B" w:rsidP="00B913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E50248" w14:textId="77777777" w:rsidR="00B9131B" w:rsidRPr="004170A6" w:rsidRDefault="00B9131B" w:rsidP="00B913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9548DD" w14:textId="77777777" w:rsidR="00B9131B" w:rsidRPr="004170A6" w:rsidRDefault="00B9131B" w:rsidP="00B91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  <w:p w14:paraId="411935C7" w14:textId="77777777" w:rsidR="00B9131B" w:rsidRPr="004170A6" w:rsidRDefault="00B9131B" w:rsidP="00B91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320" w:type="pct"/>
            <w:tcBorders>
              <w:right w:val="nil"/>
            </w:tcBorders>
          </w:tcPr>
          <w:p w14:paraId="7F30F7EB" w14:textId="77777777" w:rsidR="00B9131B" w:rsidRPr="004170A6" w:rsidRDefault="00B9131B" w:rsidP="00B913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A3F067" w14:textId="77777777" w:rsidR="00B9131B" w:rsidRPr="004170A6" w:rsidRDefault="00B9131B" w:rsidP="00B913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14:paraId="704A66F9" w14:textId="77777777" w:rsidR="00B9131B" w:rsidRPr="004170A6" w:rsidRDefault="00B9131B" w:rsidP="00B913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5D4A34" w14:textId="77777777" w:rsidR="00B9131B" w:rsidRPr="004170A6" w:rsidRDefault="00B9131B" w:rsidP="00B913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F48E86" w14:textId="77777777" w:rsidR="00B9131B" w:rsidRPr="004170A6" w:rsidRDefault="00B9131B" w:rsidP="00B913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B0C783C" w14:textId="77777777" w:rsidR="00B9131B" w:rsidRPr="004170A6" w:rsidRDefault="00B9131B" w:rsidP="00B913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20" w:type="pct"/>
            <w:tcBorders>
              <w:left w:val="nil"/>
            </w:tcBorders>
          </w:tcPr>
          <w:p w14:paraId="486D4933" w14:textId="77777777" w:rsidR="00B9131B" w:rsidRPr="004170A6" w:rsidRDefault="00B9131B" w:rsidP="00B913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9DF43C" w14:textId="77777777" w:rsidR="00B9131B" w:rsidRPr="004170A6" w:rsidRDefault="00B9131B" w:rsidP="00B91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(4.1)</w:t>
            </w:r>
          </w:p>
          <w:p w14:paraId="7DAF58F1" w14:textId="77777777" w:rsidR="00B9131B" w:rsidRPr="004170A6" w:rsidRDefault="00B9131B" w:rsidP="00B913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F409C4" w14:textId="77777777" w:rsidR="00B9131B" w:rsidRPr="004170A6" w:rsidRDefault="00B9131B" w:rsidP="00B913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27738E" w14:textId="77777777" w:rsidR="00B9131B" w:rsidRPr="004170A6" w:rsidRDefault="00B9131B" w:rsidP="00B91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  <w:p w14:paraId="7788CFC5" w14:textId="77777777" w:rsidR="00B9131B" w:rsidRPr="004170A6" w:rsidRDefault="00B9131B" w:rsidP="00B91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413" w:type="pct"/>
          </w:tcPr>
          <w:p w14:paraId="5697B9D1" w14:textId="77777777" w:rsidR="00B9131B" w:rsidRPr="004170A6" w:rsidRDefault="00B9131B" w:rsidP="00B91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C06D81" w14:textId="77777777" w:rsidR="00B9131B" w:rsidRPr="004170A6" w:rsidRDefault="00B9131B" w:rsidP="00B91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0.0169</w:t>
            </w:r>
          </w:p>
          <w:p w14:paraId="1235BAE5" w14:textId="77777777" w:rsidR="00B9131B" w:rsidRPr="004170A6" w:rsidRDefault="00B9131B" w:rsidP="00B91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4F8C2E" w14:textId="77777777" w:rsidR="00B9131B" w:rsidRPr="004170A6" w:rsidRDefault="00B9131B" w:rsidP="00B91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C181E6" w14:textId="77777777" w:rsidR="00B9131B" w:rsidRPr="004170A6" w:rsidRDefault="00B9131B" w:rsidP="00417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0AA12F72" w14:textId="77777777" w:rsidR="00B9131B" w:rsidRPr="004170A6" w:rsidRDefault="00B9131B" w:rsidP="00B91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2" w:type="pct"/>
          </w:tcPr>
          <w:p w14:paraId="64A5E88D" w14:textId="77777777" w:rsidR="00B9131B" w:rsidRDefault="00B9131B" w:rsidP="00B027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D755A5" w14:textId="77777777" w:rsidR="00B9131B" w:rsidRDefault="00925413" w:rsidP="00B027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 (-0.0--0.0)</w:t>
            </w:r>
          </w:p>
          <w:p w14:paraId="1EFD6E6A" w14:textId="77777777" w:rsidR="00B9131B" w:rsidRDefault="00B9131B" w:rsidP="00B027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819951" w14:textId="77777777" w:rsidR="00B9131B" w:rsidRDefault="00B9131B" w:rsidP="00B027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E3BD33" w14:textId="77777777" w:rsidR="00B9131B" w:rsidRDefault="00B9131B" w:rsidP="00B027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7CDE2245" w14:textId="77777777" w:rsidR="00B9131B" w:rsidRDefault="00B9131B" w:rsidP="00B027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7" w:type="pct"/>
            <w:tcBorders>
              <w:right w:val="nil"/>
            </w:tcBorders>
          </w:tcPr>
          <w:p w14:paraId="70D59B9D" w14:textId="77777777" w:rsidR="00B9131B" w:rsidRDefault="00B9131B" w:rsidP="002522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BFBB43" w14:textId="77777777" w:rsidR="00B9131B" w:rsidRDefault="00B9131B" w:rsidP="002522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  <w:p w14:paraId="4F7FE277" w14:textId="77777777" w:rsidR="00B9131B" w:rsidRDefault="00B9131B" w:rsidP="002522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1FC2FF" w14:textId="77777777" w:rsidR="00B9131B" w:rsidRDefault="00B9131B" w:rsidP="002522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88B3AF" w14:textId="77777777" w:rsidR="00B9131B" w:rsidRDefault="00B9131B" w:rsidP="002522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14:paraId="186234F1" w14:textId="77777777" w:rsidR="00B9131B" w:rsidRDefault="00B9131B" w:rsidP="002522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  <w:p w14:paraId="0A95B87A" w14:textId="77777777" w:rsidR="00B9131B" w:rsidRDefault="00B9131B" w:rsidP="002522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" w:type="pct"/>
            <w:tcBorders>
              <w:left w:val="nil"/>
            </w:tcBorders>
          </w:tcPr>
          <w:p w14:paraId="2CD2D944" w14:textId="77777777" w:rsidR="00B9131B" w:rsidRDefault="00B9131B" w:rsidP="00567B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E5E157" w14:textId="77777777" w:rsidR="00B9131B" w:rsidRDefault="00B9131B" w:rsidP="00567B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7.8)</w:t>
            </w:r>
          </w:p>
          <w:p w14:paraId="2102A611" w14:textId="77777777" w:rsidR="00B9131B" w:rsidRDefault="00B9131B" w:rsidP="00567B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A99D62" w14:textId="77777777" w:rsidR="00B9131B" w:rsidRDefault="00B9131B" w:rsidP="00567B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07B62E" w14:textId="77777777" w:rsidR="00B9131B" w:rsidRDefault="00B9131B" w:rsidP="00567B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0.1)</w:t>
            </w:r>
          </w:p>
          <w:p w14:paraId="15E4ED09" w14:textId="77777777" w:rsidR="00B9131B" w:rsidRDefault="00B9131B" w:rsidP="00567B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2.8)</w:t>
            </w:r>
          </w:p>
        </w:tc>
        <w:tc>
          <w:tcPr>
            <w:tcW w:w="376" w:type="pct"/>
          </w:tcPr>
          <w:p w14:paraId="0A664285" w14:textId="77777777" w:rsidR="00B9131B" w:rsidRDefault="00B9131B" w:rsidP="00B91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12B067" w14:textId="77777777" w:rsidR="00B9131B" w:rsidRDefault="00B9131B" w:rsidP="00B91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  <w:p w14:paraId="380608DB" w14:textId="77777777" w:rsidR="00B9131B" w:rsidRDefault="00B9131B" w:rsidP="00B91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8E7E31" w14:textId="77777777" w:rsidR="00B9131B" w:rsidRDefault="00B9131B" w:rsidP="00B91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8C0654" w14:textId="77777777" w:rsidR="00B9131B" w:rsidRDefault="00B9131B" w:rsidP="00B91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  <w:p w14:paraId="41DB86E7" w14:textId="77777777" w:rsidR="00B9131B" w:rsidRDefault="00B9131B" w:rsidP="00B91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656" w:type="pct"/>
          </w:tcPr>
          <w:p w14:paraId="1DD32336" w14:textId="77777777" w:rsidR="00B9131B" w:rsidRDefault="00B9131B" w:rsidP="00B91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FA998C" w14:textId="77777777" w:rsidR="00B9131B" w:rsidRDefault="001C77A9" w:rsidP="00B91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-0.0)</w:t>
            </w:r>
          </w:p>
          <w:p w14:paraId="73E15BE9" w14:textId="77777777" w:rsidR="00B9131B" w:rsidRDefault="00B9131B" w:rsidP="00B91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8FE17F" w14:textId="77777777" w:rsidR="001C77A9" w:rsidRDefault="001C77A9" w:rsidP="00B91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CA95AF" w14:textId="77777777" w:rsidR="001C77A9" w:rsidRDefault="001C77A9" w:rsidP="00B91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(0.0-0.0)</w:t>
            </w:r>
          </w:p>
          <w:p w14:paraId="57DD3E87" w14:textId="77777777" w:rsidR="00B9131B" w:rsidRDefault="001C77A9" w:rsidP="00B91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 (-0.0--0.0)</w:t>
            </w:r>
          </w:p>
        </w:tc>
      </w:tr>
      <w:tr w:rsidR="001C77A9" w14:paraId="04623FA0" w14:textId="77777777" w:rsidTr="001C77A9">
        <w:tc>
          <w:tcPr>
            <w:tcW w:w="795" w:type="pct"/>
          </w:tcPr>
          <w:p w14:paraId="766CCD56" w14:textId="77777777" w:rsidR="00B9131B" w:rsidRPr="004170A6" w:rsidRDefault="00B9131B" w:rsidP="00B02746">
            <w:pPr>
              <w:ind w:left="283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Desserts</w:t>
            </w:r>
          </w:p>
        </w:tc>
        <w:tc>
          <w:tcPr>
            <w:tcW w:w="253" w:type="pct"/>
          </w:tcPr>
          <w:p w14:paraId="470E5D0B" w14:textId="77777777" w:rsidR="00B9131B" w:rsidRPr="004170A6" w:rsidRDefault="00B9131B" w:rsidP="00B91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217" w:type="pct"/>
            <w:tcBorders>
              <w:right w:val="nil"/>
            </w:tcBorders>
          </w:tcPr>
          <w:p w14:paraId="0D145221" w14:textId="77777777" w:rsidR="00B9131B" w:rsidRPr="004170A6" w:rsidRDefault="00B9131B" w:rsidP="00B913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5" w:type="pct"/>
            <w:tcBorders>
              <w:left w:val="nil"/>
            </w:tcBorders>
          </w:tcPr>
          <w:p w14:paraId="5F9F7B60" w14:textId="77777777" w:rsidR="00B9131B" w:rsidRPr="004170A6" w:rsidRDefault="00B9131B" w:rsidP="00B91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(2.1)</w:t>
            </w:r>
          </w:p>
        </w:tc>
        <w:tc>
          <w:tcPr>
            <w:tcW w:w="320" w:type="pct"/>
            <w:tcBorders>
              <w:right w:val="nil"/>
            </w:tcBorders>
          </w:tcPr>
          <w:p w14:paraId="044D0558" w14:textId="77777777" w:rsidR="00B9131B" w:rsidRPr="004170A6" w:rsidRDefault="00B9131B" w:rsidP="00B913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0" w:type="pct"/>
            <w:tcBorders>
              <w:left w:val="nil"/>
            </w:tcBorders>
          </w:tcPr>
          <w:p w14:paraId="19D2B0ED" w14:textId="77777777" w:rsidR="00B9131B" w:rsidRPr="004170A6" w:rsidRDefault="00B9131B" w:rsidP="00B91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413" w:type="pct"/>
          </w:tcPr>
          <w:p w14:paraId="42DA312A" w14:textId="77777777" w:rsidR="00B9131B" w:rsidRPr="004170A6" w:rsidRDefault="00B9131B" w:rsidP="00417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662" w:type="pct"/>
          </w:tcPr>
          <w:p w14:paraId="479CF385" w14:textId="77777777" w:rsidR="00B9131B" w:rsidRPr="004170A6" w:rsidRDefault="00925413" w:rsidP="00925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 (-0.0--0.0)</w:t>
            </w:r>
          </w:p>
        </w:tc>
        <w:tc>
          <w:tcPr>
            <w:tcW w:w="307" w:type="pct"/>
            <w:tcBorders>
              <w:right w:val="nil"/>
            </w:tcBorders>
          </w:tcPr>
          <w:p w14:paraId="6B37184B" w14:textId="77777777" w:rsidR="00B9131B" w:rsidRDefault="00B9131B" w:rsidP="002522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76" w:type="pct"/>
            <w:tcBorders>
              <w:left w:val="nil"/>
            </w:tcBorders>
          </w:tcPr>
          <w:p w14:paraId="3BABF36D" w14:textId="77777777" w:rsidR="00B9131B" w:rsidRDefault="00B9131B" w:rsidP="00567B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2.5)</w:t>
            </w:r>
          </w:p>
        </w:tc>
        <w:tc>
          <w:tcPr>
            <w:tcW w:w="376" w:type="pct"/>
          </w:tcPr>
          <w:p w14:paraId="4EA671F1" w14:textId="77777777" w:rsidR="00B9131B" w:rsidRDefault="00B9131B" w:rsidP="00B91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656" w:type="pct"/>
          </w:tcPr>
          <w:p w14:paraId="626E001E" w14:textId="77777777" w:rsidR="001C77A9" w:rsidRDefault="001C77A9" w:rsidP="001C7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(-0.0-0.0)</w:t>
            </w:r>
          </w:p>
          <w:p w14:paraId="3107695F" w14:textId="77777777" w:rsidR="00B9131B" w:rsidRDefault="00B9131B" w:rsidP="00B91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7A9" w14:paraId="2D588A1A" w14:textId="77777777" w:rsidTr="001C77A9">
        <w:tc>
          <w:tcPr>
            <w:tcW w:w="795" w:type="pct"/>
          </w:tcPr>
          <w:p w14:paraId="482F95FF" w14:textId="77777777" w:rsidR="00B9131B" w:rsidRPr="004170A6" w:rsidRDefault="00B9131B" w:rsidP="00B02746">
            <w:pPr>
              <w:ind w:left="283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Cookies and Crackers</w:t>
            </w:r>
          </w:p>
        </w:tc>
        <w:tc>
          <w:tcPr>
            <w:tcW w:w="253" w:type="pct"/>
          </w:tcPr>
          <w:p w14:paraId="649A2C4E" w14:textId="77777777" w:rsidR="00B9131B" w:rsidRPr="004170A6" w:rsidRDefault="00B9131B" w:rsidP="00B91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536</w:t>
            </w:r>
          </w:p>
        </w:tc>
        <w:tc>
          <w:tcPr>
            <w:tcW w:w="217" w:type="pct"/>
            <w:tcBorders>
              <w:right w:val="nil"/>
            </w:tcBorders>
          </w:tcPr>
          <w:p w14:paraId="09A28FEB" w14:textId="77777777" w:rsidR="00B9131B" w:rsidRPr="004170A6" w:rsidRDefault="00B9131B" w:rsidP="00B913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305" w:type="pct"/>
            <w:tcBorders>
              <w:left w:val="nil"/>
            </w:tcBorders>
          </w:tcPr>
          <w:p w14:paraId="3C77ED35" w14:textId="77777777" w:rsidR="00B9131B" w:rsidRPr="004170A6" w:rsidRDefault="00B9131B" w:rsidP="00B91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(14.4)</w:t>
            </w:r>
          </w:p>
        </w:tc>
        <w:tc>
          <w:tcPr>
            <w:tcW w:w="320" w:type="pct"/>
            <w:tcBorders>
              <w:right w:val="nil"/>
            </w:tcBorders>
          </w:tcPr>
          <w:p w14:paraId="5FD3E4FE" w14:textId="77777777" w:rsidR="00B9131B" w:rsidRPr="004170A6" w:rsidRDefault="00B9131B" w:rsidP="00B913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320" w:type="pct"/>
            <w:tcBorders>
              <w:left w:val="nil"/>
            </w:tcBorders>
          </w:tcPr>
          <w:p w14:paraId="5F04BCD6" w14:textId="77777777" w:rsidR="00B9131B" w:rsidRPr="004170A6" w:rsidRDefault="00B9131B" w:rsidP="00B91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(12.5)</w:t>
            </w:r>
          </w:p>
        </w:tc>
        <w:tc>
          <w:tcPr>
            <w:tcW w:w="413" w:type="pct"/>
          </w:tcPr>
          <w:p w14:paraId="53CD5268" w14:textId="77777777" w:rsidR="00B9131B" w:rsidRPr="004170A6" w:rsidRDefault="00B9131B" w:rsidP="002B5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0.3682</w:t>
            </w:r>
          </w:p>
        </w:tc>
        <w:tc>
          <w:tcPr>
            <w:tcW w:w="662" w:type="pct"/>
          </w:tcPr>
          <w:p w14:paraId="06DF3282" w14:textId="77777777" w:rsidR="00B9131B" w:rsidRPr="004170A6" w:rsidRDefault="00925413" w:rsidP="00B34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 (0.1-0.3)</w:t>
            </w:r>
          </w:p>
        </w:tc>
        <w:tc>
          <w:tcPr>
            <w:tcW w:w="307" w:type="pct"/>
            <w:tcBorders>
              <w:right w:val="nil"/>
            </w:tcBorders>
          </w:tcPr>
          <w:p w14:paraId="3BA146B8" w14:textId="77777777" w:rsidR="00B9131B" w:rsidRDefault="00B9131B" w:rsidP="002522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9</w:t>
            </w:r>
          </w:p>
        </w:tc>
        <w:tc>
          <w:tcPr>
            <w:tcW w:w="376" w:type="pct"/>
            <w:tcBorders>
              <w:left w:val="nil"/>
            </w:tcBorders>
          </w:tcPr>
          <w:p w14:paraId="3522E21A" w14:textId="77777777" w:rsidR="00B9131B" w:rsidRDefault="00B9131B" w:rsidP="00567B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9.4)</w:t>
            </w:r>
          </w:p>
        </w:tc>
        <w:tc>
          <w:tcPr>
            <w:tcW w:w="376" w:type="pct"/>
          </w:tcPr>
          <w:p w14:paraId="1648D072" w14:textId="77777777" w:rsidR="00B9131B" w:rsidRDefault="00B9131B" w:rsidP="00B91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656" w:type="pct"/>
          </w:tcPr>
          <w:p w14:paraId="02716675" w14:textId="77777777" w:rsidR="001C77A9" w:rsidRDefault="001C77A9" w:rsidP="001C7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(0.0-0.0)</w:t>
            </w:r>
          </w:p>
          <w:p w14:paraId="53743D17" w14:textId="77777777" w:rsidR="00B9131B" w:rsidRDefault="00B9131B" w:rsidP="00B91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7A9" w14:paraId="3EF27068" w14:textId="77777777" w:rsidTr="001C77A9">
        <w:tc>
          <w:tcPr>
            <w:tcW w:w="795" w:type="pct"/>
          </w:tcPr>
          <w:p w14:paraId="38B6E3C2" w14:textId="77777777" w:rsidR="00B9131B" w:rsidRPr="004170A6" w:rsidRDefault="00B9131B" w:rsidP="00B02746">
            <w:pPr>
              <w:ind w:left="283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Salad Dressings</w:t>
            </w:r>
          </w:p>
        </w:tc>
        <w:tc>
          <w:tcPr>
            <w:tcW w:w="253" w:type="pct"/>
          </w:tcPr>
          <w:p w14:paraId="5B4C5AEC" w14:textId="77777777" w:rsidR="00B9131B" w:rsidRPr="004170A6" w:rsidRDefault="00B9131B" w:rsidP="00B91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217" w:type="pct"/>
            <w:tcBorders>
              <w:right w:val="nil"/>
            </w:tcBorders>
          </w:tcPr>
          <w:p w14:paraId="1B48FA96" w14:textId="77777777" w:rsidR="00B9131B" w:rsidRPr="004170A6" w:rsidRDefault="00B9131B" w:rsidP="00B913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5" w:type="pct"/>
            <w:tcBorders>
              <w:left w:val="nil"/>
            </w:tcBorders>
          </w:tcPr>
          <w:p w14:paraId="59C200B7" w14:textId="77777777" w:rsidR="00B9131B" w:rsidRPr="004170A6" w:rsidRDefault="00B9131B" w:rsidP="00B91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320" w:type="pct"/>
            <w:tcBorders>
              <w:right w:val="nil"/>
            </w:tcBorders>
          </w:tcPr>
          <w:p w14:paraId="02A25D7A" w14:textId="77777777" w:rsidR="00B9131B" w:rsidRPr="004170A6" w:rsidRDefault="00B9131B" w:rsidP="00B913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0" w:type="pct"/>
            <w:tcBorders>
              <w:left w:val="nil"/>
            </w:tcBorders>
          </w:tcPr>
          <w:p w14:paraId="29E8C180" w14:textId="77777777" w:rsidR="00B9131B" w:rsidRPr="004170A6" w:rsidRDefault="00B9131B" w:rsidP="00B91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(0.44)</w:t>
            </w:r>
          </w:p>
        </w:tc>
        <w:tc>
          <w:tcPr>
            <w:tcW w:w="413" w:type="pct"/>
          </w:tcPr>
          <w:p w14:paraId="61541D79" w14:textId="77777777" w:rsidR="00B9131B" w:rsidRPr="004170A6" w:rsidRDefault="00B9131B" w:rsidP="002442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662" w:type="pct"/>
          </w:tcPr>
          <w:p w14:paraId="72FB90DB" w14:textId="77777777" w:rsidR="00B9131B" w:rsidRPr="004170A6" w:rsidRDefault="00B9131B" w:rsidP="00B34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25413">
              <w:rPr>
                <w:rFonts w:ascii="Times New Roman" w:hAnsi="Times New Roman" w:cs="Times New Roman"/>
                <w:sz w:val="24"/>
                <w:szCs w:val="24"/>
              </w:rPr>
              <w:t xml:space="preserve"> (0.0-0.0)</w:t>
            </w:r>
          </w:p>
        </w:tc>
        <w:tc>
          <w:tcPr>
            <w:tcW w:w="307" w:type="pct"/>
            <w:tcBorders>
              <w:right w:val="nil"/>
            </w:tcBorders>
          </w:tcPr>
          <w:p w14:paraId="37F122F6" w14:textId="77777777" w:rsidR="00B9131B" w:rsidRDefault="00B9131B" w:rsidP="002522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376" w:type="pct"/>
            <w:tcBorders>
              <w:left w:val="nil"/>
            </w:tcBorders>
          </w:tcPr>
          <w:p w14:paraId="38D70585" w14:textId="77777777" w:rsidR="00B9131B" w:rsidRDefault="00B9131B" w:rsidP="00567B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4.3)</w:t>
            </w:r>
          </w:p>
        </w:tc>
        <w:tc>
          <w:tcPr>
            <w:tcW w:w="376" w:type="pct"/>
          </w:tcPr>
          <w:p w14:paraId="2BFB841A" w14:textId="77777777" w:rsidR="00B9131B" w:rsidRDefault="00B9131B" w:rsidP="00B91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656" w:type="pct"/>
          </w:tcPr>
          <w:p w14:paraId="6B07A98B" w14:textId="77777777" w:rsidR="001C77A9" w:rsidRDefault="001C77A9" w:rsidP="001C7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(0.0-0.0)</w:t>
            </w:r>
          </w:p>
          <w:p w14:paraId="20001A02" w14:textId="77777777" w:rsidR="00B9131B" w:rsidRDefault="00B9131B" w:rsidP="00B91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7A9" w14:paraId="31946693" w14:textId="77777777" w:rsidTr="001C77A9">
        <w:tc>
          <w:tcPr>
            <w:tcW w:w="795" w:type="pct"/>
          </w:tcPr>
          <w:p w14:paraId="75CF09AA" w14:textId="77777777" w:rsidR="00B9131B" w:rsidRPr="004170A6" w:rsidRDefault="00B9131B" w:rsidP="00B02746">
            <w:pPr>
              <w:ind w:left="283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Mayonnaise and Miracle Whip</w:t>
            </w:r>
          </w:p>
        </w:tc>
        <w:tc>
          <w:tcPr>
            <w:tcW w:w="253" w:type="pct"/>
          </w:tcPr>
          <w:p w14:paraId="22B2AE54" w14:textId="77777777" w:rsidR="00B9131B" w:rsidRPr="004170A6" w:rsidRDefault="00B9131B" w:rsidP="00B91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17" w:type="pct"/>
            <w:tcBorders>
              <w:right w:val="nil"/>
            </w:tcBorders>
          </w:tcPr>
          <w:p w14:paraId="3BD691D3" w14:textId="77777777" w:rsidR="00B9131B" w:rsidRPr="004170A6" w:rsidRDefault="00B9131B" w:rsidP="00B913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5" w:type="pct"/>
            <w:tcBorders>
              <w:left w:val="nil"/>
            </w:tcBorders>
          </w:tcPr>
          <w:p w14:paraId="31A5262B" w14:textId="77777777" w:rsidR="00B9131B" w:rsidRPr="004170A6" w:rsidRDefault="00B9131B" w:rsidP="00B91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(7.9)</w:t>
            </w:r>
          </w:p>
        </w:tc>
        <w:tc>
          <w:tcPr>
            <w:tcW w:w="320" w:type="pct"/>
            <w:tcBorders>
              <w:right w:val="nil"/>
            </w:tcBorders>
          </w:tcPr>
          <w:p w14:paraId="27B60348" w14:textId="77777777" w:rsidR="00B9131B" w:rsidRPr="004170A6" w:rsidRDefault="00B9131B" w:rsidP="00B913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0" w:type="pct"/>
            <w:tcBorders>
              <w:left w:val="nil"/>
            </w:tcBorders>
          </w:tcPr>
          <w:p w14:paraId="0CA8BBD3" w14:textId="77777777" w:rsidR="00B9131B" w:rsidRPr="004170A6" w:rsidRDefault="00B9131B" w:rsidP="00B91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413" w:type="pct"/>
          </w:tcPr>
          <w:p w14:paraId="403A38E3" w14:textId="77777777" w:rsidR="00B9131B" w:rsidRPr="004170A6" w:rsidRDefault="00B9131B" w:rsidP="00417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  <w:tc>
          <w:tcPr>
            <w:tcW w:w="662" w:type="pct"/>
          </w:tcPr>
          <w:p w14:paraId="14A52EE4" w14:textId="77777777" w:rsidR="00B9131B" w:rsidRPr="004170A6" w:rsidRDefault="00925413" w:rsidP="00B34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(0.0-0.0)</w:t>
            </w:r>
          </w:p>
        </w:tc>
        <w:tc>
          <w:tcPr>
            <w:tcW w:w="307" w:type="pct"/>
            <w:tcBorders>
              <w:right w:val="nil"/>
            </w:tcBorders>
          </w:tcPr>
          <w:p w14:paraId="20048CD0" w14:textId="77777777" w:rsidR="00B9131B" w:rsidRDefault="00B9131B" w:rsidP="002522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76" w:type="pct"/>
            <w:tcBorders>
              <w:left w:val="nil"/>
            </w:tcBorders>
          </w:tcPr>
          <w:p w14:paraId="699AD2F0" w14:textId="77777777" w:rsidR="00B9131B" w:rsidRDefault="00B9131B" w:rsidP="00567B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2.1)</w:t>
            </w:r>
          </w:p>
        </w:tc>
        <w:tc>
          <w:tcPr>
            <w:tcW w:w="376" w:type="pct"/>
          </w:tcPr>
          <w:p w14:paraId="739B370C" w14:textId="77777777" w:rsidR="00B9131B" w:rsidRDefault="00B9131B" w:rsidP="00B91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656" w:type="pct"/>
          </w:tcPr>
          <w:p w14:paraId="249BBCD9" w14:textId="77777777" w:rsidR="001C77A9" w:rsidRDefault="001C77A9" w:rsidP="001C7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-0.0)</w:t>
            </w:r>
          </w:p>
          <w:p w14:paraId="05A8A37B" w14:textId="77777777" w:rsidR="00B9131B" w:rsidRDefault="00B9131B" w:rsidP="00B91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77A9" w14:paraId="09BB5E0B" w14:textId="77777777" w:rsidTr="001C77A9">
        <w:tc>
          <w:tcPr>
            <w:tcW w:w="795" w:type="pct"/>
          </w:tcPr>
          <w:p w14:paraId="252FD46B" w14:textId="77777777" w:rsidR="00B9131B" w:rsidRPr="004170A6" w:rsidRDefault="00B9131B" w:rsidP="00B02746">
            <w:pPr>
              <w:ind w:left="283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venient Meals</w:t>
            </w:r>
          </w:p>
        </w:tc>
        <w:tc>
          <w:tcPr>
            <w:tcW w:w="253" w:type="pct"/>
          </w:tcPr>
          <w:p w14:paraId="36F4DD7F" w14:textId="77777777" w:rsidR="00B9131B" w:rsidRPr="004170A6" w:rsidRDefault="00B9131B" w:rsidP="00B91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945</w:t>
            </w:r>
          </w:p>
        </w:tc>
        <w:tc>
          <w:tcPr>
            <w:tcW w:w="217" w:type="pct"/>
            <w:tcBorders>
              <w:right w:val="nil"/>
            </w:tcBorders>
          </w:tcPr>
          <w:p w14:paraId="6AE215B2" w14:textId="77777777" w:rsidR="00B9131B" w:rsidRPr="004170A6" w:rsidRDefault="00B9131B" w:rsidP="00B913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05" w:type="pct"/>
            <w:tcBorders>
              <w:left w:val="nil"/>
            </w:tcBorders>
          </w:tcPr>
          <w:p w14:paraId="7E672F38" w14:textId="77777777" w:rsidR="00B9131B" w:rsidRPr="004170A6" w:rsidRDefault="00B9131B" w:rsidP="00B91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(1.4)</w:t>
            </w:r>
          </w:p>
        </w:tc>
        <w:tc>
          <w:tcPr>
            <w:tcW w:w="320" w:type="pct"/>
            <w:tcBorders>
              <w:right w:val="nil"/>
            </w:tcBorders>
          </w:tcPr>
          <w:p w14:paraId="578B645D" w14:textId="77777777" w:rsidR="00B9131B" w:rsidRPr="004170A6" w:rsidRDefault="00B9131B" w:rsidP="00B913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320" w:type="pct"/>
            <w:tcBorders>
              <w:left w:val="nil"/>
            </w:tcBorders>
          </w:tcPr>
          <w:p w14:paraId="199628B7" w14:textId="77777777" w:rsidR="00B9131B" w:rsidRPr="004170A6" w:rsidRDefault="00B9131B" w:rsidP="00B91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(45.7)</w:t>
            </w:r>
          </w:p>
        </w:tc>
        <w:tc>
          <w:tcPr>
            <w:tcW w:w="413" w:type="pct"/>
          </w:tcPr>
          <w:p w14:paraId="30A4C1A8" w14:textId="77777777" w:rsidR="00B9131B" w:rsidRPr="004170A6" w:rsidRDefault="00B9131B" w:rsidP="00B91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  <w:proofErr w:type="gramEnd"/>
          </w:p>
        </w:tc>
        <w:tc>
          <w:tcPr>
            <w:tcW w:w="662" w:type="pct"/>
          </w:tcPr>
          <w:p w14:paraId="3BA62751" w14:textId="77777777" w:rsidR="00B9131B" w:rsidRPr="004170A6" w:rsidRDefault="001C77A9" w:rsidP="00B34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(0.0-0.0)</w:t>
            </w:r>
          </w:p>
        </w:tc>
        <w:tc>
          <w:tcPr>
            <w:tcW w:w="307" w:type="pct"/>
            <w:tcBorders>
              <w:right w:val="nil"/>
            </w:tcBorders>
          </w:tcPr>
          <w:p w14:paraId="703F2DBB" w14:textId="77777777" w:rsidR="00B9131B" w:rsidRDefault="00B9131B" w:rsidP="002522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7</w:t>
            </w:r>
          </w:p>
        </w:tc>
        <w:tc>
          <w:tcPr>
            <w:tcW w:w="376" w:type="pct"/>
            <w:tcBorders>
              <w:left w:val="nil"/>
            </w:tcBorders>
          </w:tcPr>
          <w:p w14:paraId="42CA60EF" w14:textId="77777777" w:rsidR="00B9131B" w:rsidRDefault="00B9131B" w:rsidP="00567B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2.2)</w:t>
            </w:r>
          </w:p>
        </w:tc>
        <w:tc>
          <w:tcPr>
            <w:tcW w:w="376" w:type="pct"/>
          </w:tcPr>
          <w:p w14:paraId="68F5905B" w14:textId="77777777" w:rsidR="00B9131B" w:rsidRDefault="00B9131B" w:rsidP="00B91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656" w:type="pct"/>
          </w:tcPr>
          <w:p w14:paraId="2FAFE39A" w14:textId="77777777" w:rsidR="00B9131B" w:rsidRDefault="001C77A9" w:rsidP="001C7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(0.0-0.0)</w:t>
            </w:r>
          </w:p>
        </w:tc>
      </w:tr>
      <w:tr w:rsidR="001C77A9" w14:paraId="7D35AE75" w14:textId="77777777" w:rsidTr="001C77A9">
        <w:tc>
          <w:tcPr>
            <w:tcW w:w="795" w:type="pct"/>
          </w:tcPr>
          <w:p w14:paraId="74139054" w14:textId="77777777" w:rsidR="00B9131B" w:rsidRPr="004170A6" w:rsidRDefault="00B9131B" w:rsidP="00B02746">
            <w:pPr>
              <w:ind w:left="283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Peanut Butter</w:t>
            </w:r>
          </w:p>
        </w:tc>
        <w:tc>
          <w:tcPr>
            <w:tcW w:w="253" w:type="pct"/>
          </w:tcPr>
          <w:p w14:paraId="2D94D988" w14:textId="77777777" w:rsidR="00B9131B" w:rsidRPr="004170A6" w:rsidRDefault="00B9131B" w:rsidP="00B91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17" w:type="pct"/>
            <w:tcBorders>
              <w:right w:val="nil"/>
            </w:tcBorders>
          </w:tcPr>
          <w:p w14:paraId="426A095A" w14:textId="77777777" w:rsidR="00B9131B" w:rsidRPr="004170A6" w:rsidRDefault="00B9131B" w:rsidP="00B913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5" w:type="pct"/>
            <w:tcBorders>
              <w:left w:val="nil"/>
            </w:tcBorders>
          </w:tcPr>
          <w:p w14:paraId="78F59E74" w14:textId="77777777" w:rsidR="00B9131B" w:rsidRPr="004170A6" w:rsidRDefault="00B9131B" w:rsidP="00B91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(23.1)</w:t>
            </w:r>
          </w:p>
        </w:tc>
        <w:tc>
          <w:tcPr>
            <w:tcW w:w="320" w:type="pct"/>
            <w:tcBorders>
              <w:right w:val="nil"/>
            </w:tcBorders>
          </w:tcPr>
          <w:p w14:paraId="01CCC367" w14:textId="77777777" w:rsidR="00B9131B" w:rsidRPr="004170A6" w:rsidRDefault="00B9131B" w:rsidP="00B913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0" w:type="pct"/>
            <w:tcBorders>
              <w:left w:val="nil"/>
            </w:tcBorders>
          </w:tcPr>
          <w:p w14:paraId="2770F241" w14:textId="77777777" w:rsidR="00B9131B" w:rsidRPr="004170A6" w:rsidRDefault="00B9131B" w:rsidP="00B913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0A6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413" w:type="pct"/>
          </w:tcPr>
          <w:p w14:paraId="330A650F" w14:textId="77777777" w:rsidR="00B9131B" w:rsidRPr="004170A6" w:rsidRDefault="00B9131B" w:rsidP="002442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3</w:t>
            </w:r>
          </w:p>
        </w:tc>
        <w:tc>
          <w:tcPr>
            <w:tcW w:w="662" w:type="pct"/>
          </w:tcPr>
          <w:p w14:paraId="30D3B8D5" w14:textId="77777777" w:rsidR="00B9131B" w:rsidRDefault="001C77A9" w:rsidP="00B34D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(0.0-0.0)</w:t>
            </w:r>
          </w:p>
        </w:tc>
        <w:tc>
          <w:tcPr>
            <w:tcW w:w="307" w:type="pct"/>
            <w:tcBorders>
              <w:right w:val="nil"/>
            </w:tcBorders>
          </w:tcPr>
          <w:p w14:paraId="456688B0" w14:textId="77777777" w:rsidR="00B9131B" w:rsidRDefault="00B9131B" w:rsidP="002522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76" w:type="pct"/>
            <w:tcBorders>
              <w:left w:val="nil"/>
            </w:tcBorders>
          </w:tcPr>
          <w:p w14:paraId="0996A274" w14:textId="77777777" w:rsidR="00B9131B" w:rsidRDefault="00B9131B" w:rsidP="00567B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2.3)</w:t>
            </w:r>
          </w:p>
        </w:tc>
        <w:tc>
          <w:tcPr>
            <w:tcW w:w="376" w:type="pct"/>
          </w:tcPr>
          <w:p w14:paraId="72E2FFCC" w14:textId="77777777" w:rsidR="00B9131B" w:rsidRDefault="00B9131B" w:rsidP="00B91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656" w:type="pct"/>
          </w:tcPr>
          <w:p w14:paraId="097C3624" w14:textId="77777777" w:rsidR="00B9131B" w:rsidRDefault="001C77A9" w:rsidP="001C7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0F72C53A" w14:textId="77777777" w:rsidR="00F274AB" w:rsidRDefault="00F274AB" w:rsidP="00F274AB">
      <w:pPr>
        <w:rPr>
          <w:rFonts w:ascii="Times New Roman" w:hAnsi="Times New Roman" w:cs="Times New Roman"/>
          <w:sz w:val="24"/>
          <w:szCs w:val="24"/>
        </w:rPr>
      </w:pPr>
      <w:r w:rsidRPr="002059F2">
        <w:rPr>
          <w:rFonts w:ascii="Times New Roman" w:hAnsi="Times New Roman" w:cs="Times New Roman"/>
          <w:sz w:val="24"/>
          <w:szCs w:val="24"/>
        </w:rPr>
        <w:t xml:space="preserve">*P-Value for exact </w:t>
      </w:r>
      <w:proofErr w:type="spellStart"/>
      <w:r w:rsidRPr="002059F2">
        <w:rPr>
          <w:rFonts w:ascii="Times New Roman" w:hAnsi="Times New Roman" w:cs="Times New Roman"/>
          <w:sz w:val="24"/>
          <w:szCs w:val="24"/>
        </w:rPr>
        <w:t>McNemar’s</w:t>
      </w:r>
      <w:proofErr w:type="spellEnd"/>
      <w:r w:rsidRPr="002059F2">
        <w:rPr>
          <w:rFonts w:ascii="Times New Roman" w:hAnsi="Times New Roman" w:cs="Times New Roman"/>
          <w:sz w:val="24"/>
          <w:szCs w:val="24"/>
        </w:rPr>
        <w:t xml:space="preserve"> test</w:t>
      </w:r>
      <w:r w:rsidR="00902C30">
        <w:rPr>
          <w:rFonts w:ascii="Times New Roman" w:hAnsi="Times New Roman" w:cs="Times New Roman"/>
          <w:sz w:val="24"/>
          <w:szCs w:val="24"/>
        </w:rPr>
        <w:t xml:space="preserve"> to compare paired proportions; testing whether the proportion of products qualifying for the FOP symbol is statistically different from the proportion carrying the FOP.</w:t>
      </w:r>
    </w:p>
    <w:p w14:paraId="41050C53" w14:textId="77777777" w:rsidR="00B34D2C" w:rsidRPr="002059F2" w:rsidRDefault="00925413" w:rsidP="00F274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rebuchet MS" w:hAnsi="Trebuchet MS" w:cs="Trebuchet MS"/>
          <w:color w:val="6D6D6D"/>
          <w:sz w:val="24"/>
          <w:szCs w:val="24"/>
          <w:lang w:val="en-US"/>
        </w:rPr>
        <w:t>†</w:t>
      </w:r>
      <w:r w:rsidR="009E4457" w:rsidRPr="00B34D2C">
        <w:rPr>
          <w:rFonts w:ascii="Times New Roman" w:hAnsi="Times New Roman" w:cs="Times New Roman"/>
          <w:sz w:val="24"/>
          <w:szCs w:val="24"/>
        </w:rPr>
        <w:t xml:space="preserve">The kappa coefficient measures the difference between observed agreement and expected agreement and lies on a scale of -1 to 1, where 0.0 is considered ‘poor’ agreement, 0.2 ‘slight’, 0.4 ‘fair’, 0.6 ‘moderate’, 0.8 ‘substantial’, and 1.0 ‘almost perfect’ agreement.  </w:t>
      </w:r>
    </w:p>
    <w:p w14:paraId="79B6A637" w14:textId="77777777" w:rsidR="00831EC2" w:rsidRDefault="009254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rebuchet MS" w:hAnsi="Trebuchet MS" w:cs="Trebuchet MS"/>
          <w:color w:val="6D6D6D"/>
          <w:sz w:val="24"/>
          <w:szCs w:val="24"/>
          <w:lang w:val="en-US"/>
        </w:rPr>
        <w:t>‡</w:t>
      </w:r>
      <w:r w:rsidR="0025225B">
        <w:rPr>
          <w:rFonts w:ascii="Times New Roman" w:hAnsi="Times New Roman" w:cs="Times New Roman"/>
          <w:sz w:val="24"/>
          <w:szCs w:val="24"/>
        </w:rPr>
        <w:t>Sensible Solutions</w:t>
      </w:r>
      <w:r w:rsidR="0025225B">
        <w:rPr>
          <w:rFonts w:ascii="Calibri" w:hAnsi="Calibri" w:cs="Times New Roman"/>
          <w:sz w:val="24"/>
          <w:szCs w:val="24"/>
        </w:rPr>
        <w:t>™</w:t>
      </w:r>
      <w:r w:rsidR="0025225B">
        <w:rPr>
          <w:rFonts w:ascii="Times New Roman" w:hAnsi="Times New Roman" w:cs="Times New Roman"/>
          <w:sz w:val="24"/>
          <w:szCs w:val="24"/>
        </w:rPr>
        <w:t xml:space="preserve"> does not have relative threshold criteria established for 100% Juice.</w:t>
      </w:r>
    </w:p>
    <w:p w14:paraId="6F13728E" w14:textId="77777777" w:rsidR="00567B78" w:rsidRDefault="00925413" w:rsidP="00567B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rebuchet MS" w:hAnsi="Trebuchet MS" w:cs="Trebuchet MS"/>
          <w:color w:val="6D6D6D"/>
          <w:sz w:val="24"/>
          <w:szCs w:val="24"/>
          <w:lang w:val="en-US"/>
        </w:rPr>
        <w:t xml:space="preserve">§ </w:t>
      </w:r>
      <w:r w:rsidR="00567B78">
        <w:rPr>
          <w:rFonts w:ascii="Times New Roman" w:hAnsi="Times New Roman" w:cs="Times New Roman"/>
          <w:sz w:val="24"/>
          <w:szCs w:val="24"/>
        </w:rPr>
        <w:t>Sensible Solutions</w:t>
      </w:r>
      <w:r w:rsidR="00567B78">
        <w:rPr>
          <w:rFonts w:ascii="Calibri" w:hAnsi="Calibri" w:cs="Times New Roman"/>
          <w:sz w:val="24"/>
          <w:szCs w:val="24"/>
        </w:rPr>
        <w:t>™</w:t>
      </w:r>
      <w:r w:rsidR="00567B78">
        <w:rPr>
          <w:rFonts w:ascii="Times New Roman" w:hAnsi="Times New Roman" w:cs="Times New Roman"/>
          <w:sz w:val="24"/>
          <w:szCs w:val="24"/>
        </w:rPr>
        <w:t xml:space="preserve"> does not have absolute threshold criteria established for Grated </w:t>
      </w:r>
      <w:proofErr w:type="gramStart"/>
      <w:r w:rsidR="00567B78">
        <w:rPr>
          <w:rFonts w:ascii="Times New Roman" w:hAnsi="Times New Roman" w:cs="Times New Roman"/>
          <w:sz w:val="24"/>
          <w:szCs w:val="24"/>
        </w:rPr>
        <w:t>parmesan</w:t>
      </w:r>
      <w:proofErr w:type="gramEnd"/>
      <w:r w:rsidR="00567B78">
        <w:rPr>
          <w:rFonts w:ascii="Times New Roman" w:hAnsi="Times New Roman" w:cs="Times New Roman"/>
          <w:sz w:val="24"/>
          <w:szCs w:val="24"/>
        </w:rPr>
        <w:t>, Romano cheese, Cheese spreads and dip.</w:t>
      </w:r>
    </w:p>
    <w:p w14:paraId="581EA50D" w14:textId="77777777" w:rsidR="00F274AB" w:rsidRPr="002059F2" w:rsidRDefault="00F274AB" w:rsidP="00F274AB">
      <w:pPr>
        <w:rPr>
          <w:rFonts w:ascii="Times New Roman" w:hAnsi="Times New Roman" w:cs="Times New Roman"/>
          <w:sz w:val="24"/>
          <w:szCs w:val="24"/>
        </w:rPr>
      </w:pPr>
      <w:r w:rsidRPr="002059F2">
        <w:rPr>
          <w:rFonts w:ascii="Times New Roman" w:hAnsi="Times New Roman" w:cs="Times New Roman"/>
          <w:sz w:val="24"/>
          <w:szCs w:val="24"/>
        </w:rPr>
        <w:t xml:space="preserve"> “-</w:t>
      </w:r>
      <w:r w:rsidR="001C77A9">
        <w:rPr>
          <w:rFonts w:ascii="Times New Roman" w:hAnsi="Times New Roman" w:cs="Arial"/>
          <w:color w:val="1A1A1A"/>
          <w:sz w:val="24"/>
          <w:szCs w:val="24"/>
          <w:lang w:val="en-US"/>
        </w:rPr>
        <w:t>”</w:t>
      </w:r>
      <w:r w:rsidRPr="002059F2">
        <w:rPr>
          <w:rFonts w:ascii="Times New Roman" w:hAnsi="Times New Roman" w:cs="Times New Roman"/>
          <w:sz w:val="24"/>
          <w:szCs w:val="24"/>
        </w:rPr>
        <w:t xml:space="preserve"> </w:t>
      </w:r>
      <w:r w:rsidR="001C77A9">
        <w:rPr>
          <w:rFonts w:ascii="Times New Roman" w:hAnsi="Times New Roman" w:cs="Times New Roman"/>
          <w:sz w:val="24"/>
          <w:szCs w:val="24"/>
        </w:rPr>
        <w:t>I</w:t>
      </w:r>
      <w:proofErr w:type="spellStart"/>
      <w:r w:rsidR="001C77A9" w:rsidRPr="002059F2">
        <w:rPr>
          <w:rFonts w:ascii="Times New Roman" w:hAnsi="Times New Roman" w:cs="Arial"/>
          <w:color w:val="1A1A1A"/>
          <w:sz w:val="24"/>
          <w:szCs w:val="24"/>
          <w:lang w:val="en-US"/>
        </w:rPr>
        <w:t>ndicates</w:t>
      </w:r>
      <w:proofErr w:type="spellEnd"/>
      <w:r w:rsidRPr="002059F2">
        <w:rPr>
          <w:rFonts w:ascii="Times New Roman" w:hAnsi="Times New Roman" w:cs="Arial"/>
          <w:color w:val="1A1A1A"/>
          <w:sz w:val="24"/>
          <w:szCs w:val="24"/>
          <w:lang w:val="en-US"/>
        </w:rPr>
        <w:t xml:space="preserve"> that there</w:t>
      </w:r>
      <w:r w:rsidR="00902C30">
        <w:rPr>
          <w:rFonts w:ascii="Times New Roman" w:hAnsi="Times New Roman" w:cs="Arial"/>
          <w:color w:val="1A1A1A"/>
          <w:sz w:val="24"/>
          <w:szCs w:val="24"/>
          <w:lang w:val="en-US"/>
        </w:rPr>
        <w:t xml:space="preserve"> were </w:t>
      </w:r>
      <w:r w:rsidRPr="002059F2">
        <w:rPr>
          <w:rFonts w:ascii="Times New Roman" w:hAnsi="Times New Roman" w:cs="Arial"/>
          <w:color w:val="1A1A1A"/>
          <w:sz w:val="24"/>
          <w:szCs w:val="24"/>
          <w:lang w:val="en-US"/>
        </w:rPr>
        <w:t>no product</w:t>
      </w:r>
      <w:r w:rsidR="00925413">
        <w:rPr>
          <w:rFonts w:ascii="Times New Roman" w:hAnsi="Times New Roman" w:cs="Arial"/>
          <w:color w:val="1A1A1A"/>
          <w:sz w:val="24"/>
          <w:szCs w:val="24"/>
          <w:lang w:val="en-US"/>
        </w:rPr>
        <w:t>s</w:t>
      </w:r>
      <w:r w:rsidRPr="002059F2">
        <w:rPr>
          <w:rFonts w:ascii="Times New Roman" w:hAnsi="Times New Roman" w:cs="Arial"/>
          <w:color w:val="1A1A1A"/>
          <w:sz w:val="24"/>
          <w:szCs w:val="24"/>
          <w:lang w:val="en-US"/>
        </w:rPr>
        <w:t xml:space="preserve"> available</w:t>
      </w:r>
      <w:r w:rsidR="00925413">
        <w:rPr>
          <w:rFonts w:ascii="Times New Roman" w:hAnsi="Times New Roman" w:cs="Arial"/>
          <w:color w:val="1A1A1A"/>
          <w:sz w:val="24"/>
          <w:szCs w:val="24"/>
          <w:lang w:val="en-US"/>
        </w:rPr>
        <w:t xml:space="preserve"> </w:t>
      </w:r>
      <w:r w:rsidRPr="002059F2">
        <w:rPr>
          <w:rFonts w:ascii="Times New Roman" w:hAnsi="Times New Roman" w:cs="Arial"/>
          <w:color w:val="1A1A1A"/>
          <w:sz w:val="24"/>
          <w:szCs w:val="24"/>
          <w:lang w:val="en-US"/>
        </w:rPr>
        <w:t xml:space="preserve">for </w:t>
      </w:r>
      <w:r w:rsidR="00902C30">
        <w:rPr>
          <w:rFonts w:ascii="Times New Roman" w:hAnsi="Times New Roman" w:cs="Arial"/>
          <w:color w:val="1A1A1A"/>
          <w:sz w:val="24"/>
          <w:szCs w:val="24"/>
          <w:lang w:val="en-US"/>
        </w:rPr>
        <w:t xml:space="preserve">a </w:t>
      </w:r>
      <w:r w:rsidRPr="002059F2">
        <w:rPr>
          <w:rFonts w:ascii="Times New Roman" w:hAnsi="Times New Roman" w:cs="Arial"/>
          <w:color w:val="1A1A1A"/>
          <w:sz w:val="24"/>
          <w:szCs w:val="24"/>
          <w:lang w:val="en-US"/>
        </w:rPr>
        <w:t>meaningful calculation.</w:t>
      </w:r>
    </w:p>
    <w:p w14:paraId="2AAEBA1E" w14:textId="77777777" w:rsidR="00F274AB" w:rsidRDefault="00F274AB" w:rsidP="00567B7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0C26D4F0" w14:textId="77777777" w:rsidR="00567B78" w:rsidRPr="0025225B" w:rsidRDefault="00567B78">
      <w:pPr>
        <w:rPr>
          <w:rFonts w:ascii="Times New Roman" w:hAnsi="Times New Roman" w:cs="Times New Roman"/>
          <w:sz w:val="24"/>
          <w:szCs w:val="24"/>
        </w:rPr>
      </w:pPr>
    </w:p>
    <w:sectPr w:rsidR="00567B78" w:rsidRPr="0025225B" w:rsidSect="00B0274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drawingGridHorizontalSpacing w:val="110"/>
  <w:displayHorizontalDrawingGridEvery w:val="2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537F670A-DC97-4DE5-A71B-11363DC73429}"/>
    <w:docVar w:name="dgnword-eventsink" w:val="81031352"/>
  </w:docVars>
  <w:rsids>
    <w:rsidRoot w:val="00B02746"/>
    <w:rsid w:val="00016557"/>
    <w:rsid w:val="00020C93"/>
    <w:rsid w:val="00024C1F"/>
    <w:rsid w:val="00026EBC"/>
    <w:rsid w:val="000318E2"/>
    <w:rsid w:val="00035809"/>
    <w:rsid w:val="00037A09"/>
    <w:rsid w:val="00092586"/>
    <w:rsid w:val="000953EE"/>
    <w:rsid w:val="000B0614"/>
    <w:rsid w:val="000C1D05"/>
    <w:rsid w:val="000C6A7D"/>
    <w:rsid w:val="000D2E7D"/>
    <w:rsid w:val="000D41BF"/>
    <w:rsid w:val="000D598A"/>
    <w:rsid w:val="000D6ED6"/>
    <w:rsid w:val="000E2687"/>
    <w:rsid w:val="000E59C4"/>
    <w:rsid w:val="000E6A26"/>
    <w:rsid w:val="000E6D7B"/>
    <w:rsid w:val="000F3F98"/>
    <w:rsid w:val="000F6CF9"/>
    <w:rsid w:val="00103AEF"/>
    <w:rsid w:val="001052FE"/>
    <w:rsid w:val="00105CDC"/>
    <w:rsid w:val="00115080"/>
    <w:rsid w:val="001246E4"/>
    <w:rsid w:val="00132382"/>
    <w:rsid w:val="00136E3C"/>
    <w:rsid w:val="00153EFB"/>
    <w:rsid w:val="0015645C"/>
    <w:rsid w:val="0015708A"/>
    <w:rsid w:val="001573F6"/>
    <w:rsid w:val="00166AE3"/>
    <w:rsid w:val="00174058"/>
    <w:rsid w:val="001906E3"/>
    <w:rsid w:val="001933DF"/>
    <w:rsid w:val="001B44EB"/>
    <w:rsid w:val="001C77A9"/>
    <w:rsid w:val="001E4389"/>
    <w:rsid w:val="001E59FB"/>
    <w:rsid w:val="001E62BA"/>
    <w:rsid w:val="001F1D8C"/>
    <w:rsid w:val="001F2260"/>
    <w:rsid w:val="002058E4"/>
    <w:rsid w:val="00205957"/>
    <w:rsid w:val="00205BC0"/>
    <w:rsid w:val="00210AFC"/>
    <w:rsid w:val="00210EE3"/>
    <w:rsid w:val="00211744"/>
    <w:rsid w:val="0022228D"/>
    <w:rsid w:val="0022357D"/>
    <w:rsid w:val="002442D6"/>
    <w:rsid w:val="0025225B"/>
    <w:rsid w:val="00272F7C"/>
    <w:rsid w:val="0028040F"/>
    <w:rsid w:val="002844A1"/>
    <w:rsid w:val="00284EBB"/>
    <w:rsid w:val="00294C84"/>
    <w:rsid w:val="002971FA"/>
    <w:rsid w:val="002A6ED5"/>
    <w:rsid w:val="002A79C1"/>
    <w:rsid w:val="002B2257"/>
    <w:rsid w:val="002B5475"/>
    <w:rsid w:val="002C78E0"/>
    <w:rsid w:val="002D755C"/>
    <w:rsid w:val="002D7B19"/>
    <w:rsid w:val="002F6545"/>
    <w:rsid w:val="00312479"/>
    <w:rsid w:val="003139C9"/>
    <w:rsid w:val="00314F49"/>
    <w:rsid w:val="00331AD2"/>
    <w:rsid w:val="00332DA7"/>
    <w:rsid w:val="00355C45"/>
    <w:rsid w:val="00357444"/>
    <w:rsid w:val="003711A1"/>
    <w:rsid w:val="00381C87"/>
    <w:rsid w:val="00382652"/>
    <w:rsid w:val="003932CD"/>
    <w:rsid w:val="003962FF"/>
    <w:rsid w:val="003A5399"/>
    <w:rsid w:val="003C67D2"/>
    <w:rsid w:val="003D6C3B"/>
    <w:rsid w:val="003E1E22"/>
    <w:rsid w:val="003E2B84"/>
    <w:rsid w:val="003F4C0C"/>
    <w:rsid w:val="00411B4E"/>
    <w:rsid w:val="00413221"/>
    <w:rsid w:val="004170A6"/>
    <w:rsid w:val="00417F5B"/>
    <w:rsid w:val="004239D1"/>
    <w:rsid w:val="004405CC"/>
    <w:rsid w:val="00440D0B"/>
    <w:rsid w:val="00447849"/>
    <w:rsid w:val="00472420"/>
    <w:rsid w:val="004A0264"/>
    <w:rsid w:val="004A642A"/>
    <w:rsid w:val="004B0DB4"/>
    <w:rsid w:val="004D3A48"/>
    <w:rsid w:val="004D7E4A"/>
    <w:rsid w:val="004E1BCF"/>
    <w:rsid w:val="004F35FD"/>
    <w:rsid w:val="00515935"/>
    <w:rsid w:val="00540150"/>
    <w:rsid w:val="0055637C"/>
    <w:rsid w:val="0056692D"/>
    <w:rsid w:val="00566C17"/>
    <w:rsid w:val="00567B78"/>
    <w:rsid w:val="00573EBE"/>
    <w:rsid w:val="00590AFD"/>
    <w:rsid w:val="00590B7D"/>
    <w:rsid w:val="005A2C86"/>
    <w:rsid w:val="005A4E19"/>
    <w:rsid w:val="005A73FD"/>
    <w:rsid w:val="005B56FD"/>
    <w:rsid w:val="005E0E18"/>
    <w:rsid w:val="00613573"/>
    <w:rsid w:val="00617FFB"/>
    <w:rsid w:val="006216C7"/>
    <w:rsid w:val="00626F13"/>
    <w:rsid w:val="0065532C"/>
    <w:rsid w:val="0067458E"/>
    <w:rsid w:val="006809B3"/>
    <w:rsid w:val="00692665"/>
    <w:rsid w:val="006929A3"/>
    <w:rsid w:val="006A15B7"/>
    <w:rsid w:val="006A3461"/>
    <w:rsid w:val="006A51C8"/>
    <w:rsid w:val="006B0146"/>
    <w:rsid w:val="006D1BB1"/>
    <w:rsid w:val="00701B20"/>
    <w:rsid w:val="00702C99"/>
    <w:rsid w:val="00707693"/>
    <w:rsid w:val="007205E6"/>
    <w:rsid w:val="007242A1"/>
    <w:rsid w:val="00734E45"/>
    <w:rsid w:val="0073535B"/>
    <w:rsid w:val="00737D4B"/>
    <w:rsid w:val="007443B4"/>
    <w:rsid w:val="00750293"/>
    <w:rsid w:val="00751CD4"/>
    <w:rsid w:val="00766CD1"/>
    <w:rsid w:val="007735A0"/>
    <w:rsid w:val="00781193"/>
    <w:rsid w:val="00787DD0"/>
    <w:rsid w:val="007B00FF"/>
    <w:rsid w:val="007B5C52"/>
    <w:rsid w:val="007B6C13"/>
    <w:rsid w:val="007C7F16"/>
    <w:rsid w:val="007D4BC7"/>
    <w:rsid w:val="007D6AE7"/>
    <w:rsid w:val="007E0280"/>
    <w:rsid w:val="007E2DDC"/>
    <w:rsid w:val="00806542"/>
    <w:rsid w:val="00813D6B"/>
    <w:rsid w:val="00826D14"/>
    <w:rsid w:val="00831D1A"/>
    <w:rsid w:val="00831EC2"/>
    <w:rsid w:val="008332C3"/>
    <w:rsid w:val="00840CA5"/>
    <w:rsid w:val="0084214E"/>
    <w:rsid w:val="008422F5"/>
    <w:rsid w:val="008518DD"/>
    <w:rsid w:val="008575D0"/>
    <w:rsid w:val="00861CA6"/>
    <w:rsid w:val="00892FAD"/>
    <w:rsid w:val="008A42A4"/>
    <w:rsid w:val="008D02DA"/>
    <w:rsid w:val="008D0A54"/>
    <w:rsid w:val="008D361B"/>
    <w:rsid w:val="008F09D9"/>
    <w:rsid w:val="008F16BB"/>
    <w:rsid w:val="008F6B38"/>
    <w:rsid w:val="00902C30"/>
    <w:rsid w:val="00903116"/>
    <w:rsid w:val="00915100"/>
    <w:rsid w:val="00916BF1"/>
    <w:rsid w:val="0092004E"/>
    <w:rsid w:val="0092523E"/>
    <w:rsid w:val="00925413"/>
    <w:rsid w:val="00934249"/>
    <w:rsid w:val="009364A5"/>
    <w:rsid w:val="00971527"/>
    <w:rsid w:val="009A2771"/>
    <w:rsid w:val="009A32E5"/>
    <w:rsid w:val="009A3A22"/>
    <w:rsid w:val="009A5CBC"/>
    <w:rsid w:val="009D6B76"/>
    <w:rsid w:val="009E14EF"/>
    <w:rsid w:val="009E2B60"/>
    <w:rsid w:val="009E4457"/>
    <w:rsid w:val="009E6559"/>
    <w:rsid w:val="009F2570"/>
    <w:rsid w:val="009F4363"/>
    <w:rsid w:val="00A002D2"/>
    <w:rsid w:val="00A21072"/>
    <w:rsid w:val="00A221C4"/>
    <w:rsid w:val="00A27561"/>
    <w:rsid w:val="00A534BB"/>
    <w:rsid w:val="00A900AE"/>
    <w:rsid w:val="00A97B87"/>
    <w:rsid w:val="00AA136E"/>
    <w:rsid w:val="00AB6FC6"/>
    <w:rsid w:val="00AD0952"/>
    <w:rsid w:val="00AD475D"/>
    <w:rsid w:val="00AD6213"/>
    <w:rsid w:val="00AE3345"/>
    <w:rsid w:val="00AF5B77"/>
    <w:rsid w:val="00B02746"/>
    <w:rsid w:val="00B0372D"/>
    <w:rsid w:val="00B1475C"/>
    <w:rsid w:val="00B1562E"/>
    <w:rsid w:val="00B31C76"/>
    <w:rsid w:val="00B33480"/>
    <w:rsid w:val="00B34D2C"/>
    <w:rsid w:val="00B411F7"/>
    <w:rsid w:val="00B4636B"/>
    <w:rsid w:val="00B540F7"/>
    <w:rsid w:val="00B571E5"/>
    <w:rsid w:val="00B619A5"/>
    <w:rsid w:val="00B73B82"/>
    <w:rsid w:val="00B8660A"/>
    <w:rsid w:val="00B8788E"/>
    <w:rsid w:val="00B9131B"/>
    <w:rsid w:val="00BA11F8"/>
    <w:rsid w:val="00BA4BC4"/>
    <w:rsid w:val="00BA6686"/>
    <w:rsid w:val="00BB4FDA"/>
    <w:rsid w:val="00BB6BA5"/>
    <w:rsid w:val="00BC0618"/>
    <w:rsid w:val="00BC57DF"/>
    <w:rsid w:val="00BC663C"/>
    <w:rsid w:val="00BD257B"/>
    <w:rsid w:val="00BD4390"/>
    <w:rsid w:val="00BE4B2A"/>
    <w:rsid w:val="00BE6804"/>
    <w:rsid w:val="00BF1A6A"/>
    <w:rsid w:val="00C16CDD"/>
    <w:rsid w:val="00C2012F"/>
    <w:rsid w:val="00C2081A"/>
    <w:rsid w:val="00C2301B"/>
    <w:rsid w:val="00C5423A"/>
    <w:rsid w:val="00C55582"/>
    <w:rsid w:val="00C60337"/>
    <w:rsid w:val="00C61D35"/>
    <w:rsid w:val="00C62649"/>
    <w:rsid w:val="00C64513"/>
    <w:rsid w:val="00C670D5"/>
    <w:rsid w:val="00C67C8E"/>
    <w:rsid w:val="00C72A7B"/>
    <w:rsid w:val="00C7536F"/>
    <w:rsid w:val="00CB1384"/>
    <w:rsid w:val="00CC037F"/>
    <w:rsid w:val="00CE038C"/>
    <w:rsid w:val="00D02206"/>
    <w:rsid w:val="00D238D1"/>
    <w:rsid w:val="00D26C56"/>
    <w:rsid w:val="00D33BB1"/>
    <w:rsid w:val="00D4314F"/>
    <w:rsid w:val="00D464C1"/>
    <w:rsid w:val="00D4793D"/>
    <w:rsid w:val="00D615B0"/>
    <w:rsid w:val="00D67B55"/>
    <w:rsid w:val="00D71D1C"/>
    <w:rsid w:val="00D7601B"/>
    <w:rsid w:val="00D83094"/>
    <w:rsid w:val="00D846E7"/>
    <w:rsid w:val="00D96BCC"/>
    <w:rsid w:val="00DB0D7E"/>
    <w:rsid w:val="00DC42EC"/>
    <w:rsid w:val="00DE4E4C"/>
    <w:rsid w:val="00DF4EFE"/>
    <w:rsid w:val="00DF7291"/>
    <w:rsid w:val="00E043AB"/>
    <w:rsid w:val="00E266F8"/>
    <w:rsid w:val="00E30271"/>
    <w:rsid w:val="00E325DF"/>
    <w:rsid w:val="00E364C0"/>
    <w:rsid w:val="00E54EB0"/>
    <w:rsid w:val="00E555CD"/>
    <w:rsid w:val="00E7286A"/>
    <w:rsid w:val="00EA0838"/>
    <w:rsid w:val="00ED4736"/>
    <w:rsid w:val="00ED7F8B"/>
    <w:rsid w:val="00EE1B92"/>
    <w:rsid w:val="00F0437F"/>
    <w:rsid w:val="00F176FC"/>
    <w:rsid w:val="00F255D5"/>
    <w:rsid w:val="00F274AB"/>
    <w:rsid w:val="00F35BD5"/>
    <w:rsid w:val="00F36CFE"/>
    <w:rsid w:val="00F558FB"/>
    <w:rsid w:val="00F63AA3"/>
    <w:rsid w:val="00F73599"/>
    <w:rsid w:val="00F8238F"/>
    <w:rsid w:val="00F84521"/>
    <w:rsid w:val="00F91037"/>
    <w:rsid w:val="00FB5CFE"/>
    <w:rsid w:val="00FC068E"/>
    <w:rsid w:val="00FE245C"/>
    <w:rsid w:val="00FF1E7D"/>
    <w:rsid w:val="00FF613A"/>
    <w:rsid w:val="00FF6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05B4E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746"/>
  </w:style>
  <w:style w:type="paragraph" w:styleId="Heading1">
    <w:name w:val="heading 1"/>
    <w:basedOn w:val="Normal"/>
    <w:next w:val="Normal"/>
    <w:link w:val="Heading1Char"/>
    <w:uiPriority w:val="9"/>
    <w:qFormat/>
    <w:rsid w:val="00902C3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27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22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25B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902C3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902C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2C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2C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2C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2C3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746"/>
  </w:style>
  <w:style w:type="paragraph" w:styleId="Heading1">
    <w:name w:val="heading 1"/>
    <w:basedOn w:val="Normal"/>
    <w:next w:val="Normal"/>
    <w:link w:val="Heading1Char"/>
    <w:uiPriority w:val="9"/>
    <w:qFormat/>
    <w:rsid w:val="00902C3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27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22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25B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902C3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902C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2C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2C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2C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2C3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52</Words>
  <Characters>2013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i Emrich</dc:creator>
  <cp:lastModifiedBy>Teri Emrich</cp:lastModifiedBy>
  <cp:revision>3</cp:revision>
  <cp:lastPrinted>2013-05-03T17:05:00Z</cp:lastPrinted>
  <dcterms:created xsi:type="dcterms:W3CDTF">2013-05-05T22:48:00Z</dcterms:created>
  <dcterms:modified xsi:type="dcterms:W3CDTF">2013-05-05T23:40:00Z</dcterms:modified>
</cp:coreProperties>
</file>